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BD" w:rsidRDefault="00F21514">
      <w:r>
        <w:rPr>
          <w:rFonts w:hint="eastAsia"/>
        </w:rPr>
        <w:t xml:space="preserve">Table S5: </w:t>
      </w:r>
      <w:proofErr w:type="spellStart"/>
      <w:r w:rsidR="00B20DFE">
        <w:rPr>
          <w:rFonts w:hint="eastAsia"/>
        </w:rPr>
        <w:t>M</w:t>
      </w:r>
      <w:bookmarkStart w:id="0" w:name="_GoBack"/>
      <w:bookmarkEnd w:id="0"/>
      <w:r w:rsidRPr="00A167A3">
        <w:t>iRNA</w:t>
      </w:r>
      <w:proofErr w:type="spellEnd"/>
      <w:r w:rsidRPr="00A167A3">
        <w:t>-mRNA network</w:t>
      </w:r>
      <w:r>
        <w:rPr>
          <w:rFonts w:hint="eastAsia"/>
        </w:rPr>
        <w:t>s</w:t>
      </w:r>
      <w:r w:rsidRPr="00A167A3">
        <w:rPr>
          <w:rFonts w:hint="eastAsia"/>
        </w:rPr>
        <w:t xml:space="preserve"> of miR-1305</w:t>
      </w:r>
      <w:r>
        <w:rPr>
          <w:rFonts w:hint="eastAsia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21514" w:rsidTr="00F21514">
        <w:tc>
          <w:tcPr>
            <w:tcW w:w="4261" w:type="dxa"/>
          </w:tcPr>
          <w:p w:rsidR="00F21514" w:rsidRDefault="00F21514">
            <w:proofErr w:type="spellStart"/>
            <w:r>
              <w:rPr>
                <w:rFonts w:hint="eastAsia"/>
              </w:rPr>
              <w:t>miRNA</w:t>
            </w:r>
            <w:proofErr w:type="spellEnd"/>
          </w:p>
        </w:tc>
        <w:tc>
          <w:tcPr>
            <w:tcW w:w="4261" w:type="dxa"/>
          </w:tcPr>
          <w:p w:rsidR="00F21514" w:rsidRDefault="00F21514">
            <w:r>
              <w:rPr>
                <w:rFonts w:hint="eastAsia"/>
              </w:rPr>
              <w:t>mRNA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23A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L1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L8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OD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I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E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FI16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X9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F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5A5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BXO5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N2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F2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AMF7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DA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NO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MI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R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OD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RIN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N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IF1AX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HF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F4A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N2A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X30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WILCH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FEC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IP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GS20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LE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PC1B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XD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LR3G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MECR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GB6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CKLE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PM6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F1A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BTBD8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B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5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D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4A4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D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4A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M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SS5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6A4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PRSS11D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BD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YCBP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TR5A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TPD7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LNT1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5A1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K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K39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7A1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H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HFD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LA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TR7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FAND6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US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BF2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AF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NYL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L5B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CN3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DR76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NB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2orf29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SFM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P1B1</w:t>
            </w:r>
          </w:p>
        </w:tc>
      </w:tr>
      <w:tr w:rsidR="00F21514" w:rsidTr="002E325A"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RNA-1305</w:t>
            </w:r>
          </w:p>
        </w:tc>
        <w:tc>
          <w:tcPr>
            <w:tcW w:w="4261" w:type="dxa"/>
            <w:vAlign w:val="bottom"/>
          </w:tcPr>
          <w:p w:rsidR="00F21514" w:rsidRDefault="00F21514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LRB2</w:t>
            </w:r>
          </w:p>
        </w:tc>
      </w:tr>
    </w:tbl>
    <w:p w:rsidR="00F21514" w:rsidRDefault="00F21514"/>
    <w:sectPr w:rsidR="00F21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1D7" w:rsidRDefault="000251D7" w:rsidP="00F21514">
      <w:pPr>
        <w:spacing w:line="240" w:lineRule="auto"/>
      </w:pPr>
      <w:r>
        <w:separator/>
      </w:r>
    </w:p>
  </w:endnote>
  <w:endnote w:type="continuationSeparator" w:id="0">
    <w:p w:rsidR="000251D7" w:rsidRDefault="000251D7" w:rsidP="00F215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1D7" w:rsidRDefault="000251D7" w:rsidP="00F21514">
      <w:pPr>
        <w:spacing w:line="240" w:lineRule="auto"/>
      </w:pPr>
      <w:r>
        <w:separator/>
      </w:r>
    </w:p>
  </w:footnote>
  <w:footnote w:type="continuationSeparator" w:id="0">
    <w:p w:rsidR="000251D7" w:rsidRDefault="000251D7" w:rsidP="00F215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5AF"/>
    <w:rsid w:val="000251D7"/>
    <w:rsid w:val="005C75F1"/>
    <w:rsid w:val="005F4FB5"/>
    <w:rsid w:val="008C7C0F"/>
    <w:rsid w:val="00995400"/>
    <w:rsid w:val="00A52954"/>
    <w:rsid w:val="00B20DFE"/>
    <w:rsid w:val="00DD45AF"/>
    <w:rsid w:val="00F21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F21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514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5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514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F215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F21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514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5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514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F215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12-14T16:01:00Z</dcterms:created>
  <dcterms:modified xsi:type="dcterms:W3CDTF">2021-12-15T17:06:00Z</dcterms:modified>
</cp:coreProperties>
</file>